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Figure 1</w:t>
      </w:r>
      <w:r>
        <w:rPr/>
        <w:t>B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THP Concentration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μg/ml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7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1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4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.9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7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.9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11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8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5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bookmarkStart w:id="0" w:name="OLE_LINK1"/>
      <w:bookmarkEnd w:id="0"/>
      <w:r>
        <w:rPr>
          <w:rFonts w:cs="Times New Roman" w:ascii="Times New Roman" w:hAnsi="Times New Roman"/>
          <w:b/>
          <w:bCs/>
        </w:rPr>
        <w:t>Figure 1C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1944"/>
        <w:gridCol w:w="1417"/>
        <w:gridCol w:w="1468"/>
      </w:tblGrid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5 μg/ml 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 μg/ml 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0 μg/m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4.7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9.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19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" w:name="OLE_LINK1"/>
      <w:bookmarkStart w:id="2" w:name="OLE_LINK1"/>
      <w:bookmarkEnd w:id="2"/>
    </w:p>
    <w:p>
      <w:pPr>
        <w:pStyle w:val="Normal"/>
        <w:rPr>
          <w:rFonts w:ascii="Times New Roman" w:hAnsi="Times New Roman" w:cs="Times New Roman"/>
        </w:rPr>
      </w:pPr>
      <w:bookmarkStart w:id="3" w:name="OLE_LINK3"/>
      <w:bookmarkStart w:id="4" w:name="OLE_LINK2"/>
      <w:bookmarkEnd w:id="3"/>
      <w:bookmarkEnd w:id="4"/>
      <w:r>
        <w:rPr>
          <w:rFonts w:cs="Times New Roman" w:ascii="Times New Roman" w:hAnsi="Times New Roman"/>
          <w:b/>
          <w:bCs/>
        </w:rPr>
        <w:t>Figure 1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1944"/>
        <w:gridCol w:w="1417"/>
        <w:gridCol w:w="1468"/>
      </w:tblGrid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5 μg/ml 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 μg/ml 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0 μg/m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4.7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9.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19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5" w:name="OLE_LINK2"/>
      <w:bookmarkStart w:id="6" w:name="OLE_LINK2"/>
      <w:bookmarkEnd w:id="6"/>
    </w:p>
    <w:p>
      <w:pPr>
        <w:pStyle w:val="Normal"/>
        <w:rPr>
          <w:rFonts w:ascii="Times New Roman" w:hAnsi="Times New Roman" w:cs="Times New Roman"/>
        </w:rPr>
      </w:pPr>
      <w:bookmarkStart w:id="7" w:name="OLE_LINK3"/>
      <w:bookmarkEnd w:id="7"/>
      <w:r>
        <w:rPr>
          <w:rFonts w:cs="Times New Roman" w:ascii="Times New Roman" w:hAnsi="Times New Roman"/>
          <w:b/>
          <w:bCs/>
        </w:rPr>
        <w:t>Figure 2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1944"/>
        <w:gridCol w:w="1417"/>
        <w:gridCol w:w="1468"/>
      </w:tblGrid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5 μg/ml 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 μg/ml 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0 μg/m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4.7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9.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19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2B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1944"/>
        <w:gridCol w:w="1417"/>
        <w:gridCol w:w="1468"/>
      </w:tblGrid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5 μg/ml 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 μg/ml 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0 μg/m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4.7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9.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19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Figure 2C</w:t>
      </w:r>
      <w:r>
        <w:rPr>
          <w:rFonts w:cs="Times New Roman" w:ascii="Times New Roman" w:hAnsi="Times New Roman"/>
        </w:rPr>
        <w:t xml:space="preserve"> (Cathepsin K/β-actin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1944"/>
        <w:gridCol w:w="1417"/>
        <w:gridCol w:w="1468"/>
      </w:tblGrid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5 μg/ml 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 μg/ml 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0 μg/m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4.7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9.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19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Figure 2C</w:t>
      </w:r>
      <w:r>
        <w:rPr>
          <w:rFonts w:cs="Times New Roman" w:ascii="Times New Roman" w:hAnsi="Times New Roman"/>
        </w:rPr>
        <w:t xml:space="preserve"> (TRAP/β-actin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1944"/>
        <w:gridCol w:w="1417"/>
        <w:gridCol w:w="1468"/>
      </w:tblGrid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5 μg/ml 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 μg/ml 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0 μg/m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4.7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9.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19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Figure 2C</w:t>
      </w:r>
      <w:r>
        <w:rPr>
          <w:rFonts w:cs="Times New Roman" w:ascii="Times New Roman" w:hAnsi="Times New Roman"/>
        </w:rPr>
        <w:t xml:space="preserve"> (CTR/β-actin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1944"/>
        <w:gridCol w:w="1417"/>
        <w:gridCol w:w="1468"/>
      </w:tblGrid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5 μg/ml 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 μg/ml 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0 μg/m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4.7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9.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19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Figure 2C</w:t>
      </w:r>
      <w:r>
        <w:rPr>
          <w:rFonts w:cs="Times New Roman" w:ascii="Times New Roman" w:hAnsi="Times New Roman"/>
        </w:rPr>
        <w:t xml:space="preserve"> (MMP-9/β-actin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1944"/>
        <w:gridCol w:w="1417"/>
        <w:gridCol w:w="1468"/>
      </w:tblGrid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5 μg/ml 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 μg/ml 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0 μg/m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4.7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9.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19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3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1944"/>
        <w:gridCol w:w="1417"/>
        <w:gridCol w:w="1468"/>
      </w:tblGrid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d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d+L-THP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 d+L-THP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 d+ L-THP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d +RANKL VS 1 d+L-THP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d +RANKL VS 3 d+L-THP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d +RANKL VS 5 d+L-THP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3B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1944"/>
        <w:gridCol w:w="1417"/>
        <w:gridCol w:w="1468"/>
      </w:tblGrid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d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d+L-THP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 d+L-THP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 d+L-THP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 d+ L-THP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d +RANKL VS 0 d+L-THP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d +RANKL VS 1 d+L-THP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d +RANKL VS 2 d+L-THP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d +RANKL VS 3 d+L-THP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4B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1"/>
        <w:gridCol w:w="1929"/>
        <w:gridCol w:w="1451"/>
        <w:gridCol w:w="1431"/>
      </w:tblGrid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Differenc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 Difference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-IκB/ IκB RANKL-15min 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-IκB/ IκB RANKL 0min) vs. (p-IκB/ IκB RANKL+L-THP-15min /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IκB/ IκB RANKL+L-THP 0min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8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-IκB/ IκB RANKL-30min /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-IκB/ IκB RANKL 0min) vs. (p-IκB/ IκB RANKL+L-THP-30min /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IκB/ IκB RANKL+L-THP 0min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4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8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-IκB/ IκB RANKL-60min 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-IκB/ IκB RANKL 0min) vs. (p-IκB/ IκB RANKL+L-THP-60min /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IκB/ IκB RANKL+L-THP 0min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7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8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05</w:t>
            </w:r>
          </w:p>
        </w:tc>
      </w:tr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-P65/ P65 RANKL-15min /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-P65/ P65 RANKL 0min) vs. (p-P65/ P65 RANKL+L-THP-15min /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P65/ P65 RANKL+L-THP 0min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9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6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-P65/ P65 RANKL-30min 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-P65/ P65 RANKL 0min) vs. p-P65/ P65 RANKL+L-THP-30min /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P65/ P65 RANKL+L-THP 0min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6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-P65/ P65 RANKL-60min 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-P65/ P65 RANKL 0min) vs. (p-P65/ P65 RANKL+L-THP-60min /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P65/ P65 RANKL+L-THP 0min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6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-P50/ P50 RANKL-15min 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-P50/ P50 RANKL 0min) vs. (p-P50/ P50 RANKL+L-THP-15min /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P50/ P50 RANKL+L-THP 0min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2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-P50/ P50 RANKL-30min 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-P50/ P50 RANKL 0min) vs. (p-P50/ P50 RANKL+L-THP-30min /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P50/ P50 RANKL+L-THP 0min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-P50/ P50 RANKL-60min 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-P50/ P50 RANKL 0min) vs. (p-P50/ P50 RANKL+L-THP-60min /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P50/ P50 RANKL+L-THP 0min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2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4D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1"/>
        <w:gridCol w:w="1929"/>
        <w:gridCol w:w="1451"/>
        <w:gridCol w:w="1431"/>
      </w:tblGrid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Differenc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 Difference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-ERK/ ERK RANKL-15min 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-ERK/ ERK RANKL 0min) vs. (p-ERK/ ERK RANKL+L-THP-15min /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ERK/ ERK RANKL+L-THP 0min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3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7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05</w:t>
            </w:r>
          </w:p>
        </w:tc>
      </w:tr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-ERK/ ERK RANKL-30min /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-ERK/ ERK RANKL 0min) vs. (p-ERK/ ERK RANKL+L-THP-30min /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ERK/ ERK RANKL+L-THP 0min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7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-ERK/ ERK RANKL-60min 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-ERK/ ERK RANKL 0min) vs. (p-ERK/ ERK RANKL+L-THP-60min /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ERK/ ERK RANKL+L-THP 0min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7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7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-P38/ P38 RANKL-15min 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-P38/ P38 RANKL 0min) vs. (p-P38/ P38 RANKL+L-THP-15min /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P38/ P38 RANKL+L-THP 0min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8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-P38/ P38 RANKL-30min 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-P38/ P38 RANKL 0min) vs. p-P38/ P38 RANKL+L-THP-30min /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P38/ P38 RANKL+L-THP 0min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1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-P38/ P38 RANKL-60min 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-P38/ P38 RANKL 0min) vs. (p-P38/ P38 RANKL+L-THP-60min /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P38/ P38 RANKL+L-THP 0min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-JNK/ JNK RANKL-15min 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-JNK/ JNK RANKL 0min) vs. (p-JNK/ JNK RANKL+L-THP-15min /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JNK/ JNK RANKL+L-THP 0min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0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5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-JNK/ JNK RANKL-30min 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-JNK/ JNK RANKL 0min) vs. (p-JNK/ JNK RANKL+L-THP-30min /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JNK/ JNK RANKL+L-THP 0min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5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p-JNK/ JNK RANKL-60min 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-JNK/ JNK RANKL 0min) vs. (p-JNK/ JNK RANKL+L-THP-60min /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JNK/ JNK RANKL+L-THP 0min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7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5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Figure </w:t>
      </w:r>
      <w:r>
        <w:rPr>
          <w:rFonts w:cs="Times New Roman" w:ascii="Times New Roman" w:hAnsi="Times New Roman"/>
          <w:b/>
          <w:bCs/>
        </w:rPr>
        <w:t>6A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NFATc1</w:t>
      </w:r>
      <w:r>
        <w:rPr>
          <w:rFonts w:cs="Times New Roman" w:ascii="Times New Roman" w:hAnsi="Times New Roman"/>
        </w:rPr>
        <w:t>/β-actin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1944"/>
        <w:gridCol w:w="1417"/>
        <w:gridCol w:w="1468"/>
      </w:tblGrid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5 μg/ml 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 μg/ml 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0 μg/m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4.7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9.5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 μg/ml+RANKL VS 19 μg/ml+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Figure 6B</w:t>
      </w:r>
      <w:r>
        <w:rPr>
          <w:rFonts w:cs="Times New Roman" w:ascii="Times New Roman" w:hAnsi="Times New Roman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1944"/>
        <w:gridCol w:w="1417"/>
        <w:gridCol w:w="1468"/>
      </w:tblGrid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K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KL+L-THP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KL+NFATc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KL+L-THP+NFATc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KL VS RANKL+NFATc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KL+L-THP VS RANKL+L-THP+NFATc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7A</w:t>
      </w:r>
      <w:r>
        <w:rPr>
          <w:rFonts w:cs="Times New Roman" w:ascii="Times New Roman" w:hAnsi="Times New Roman"/>
        </w:rPr>
        <w:t xml:space="preserve"> (Tb.N)</w:t>
      </w:r>
    </w:p>
    <w:tbl>
      <w:tblPr>
        <w:tblW w:w="6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250"/>
        <w:gridCol w:w="1196"/>
        <w:gridCol w:w="3092"/>
      </w:tblGrid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 value 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8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4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 VS OVX: 0.000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6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9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+L-THP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8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3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 VS OVX+L-THP: 0.00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7A (BV/TV)</w:t>
      </w:r>
    </w:p>
    <w:tbl>
      <w:tblPr>
        <w:tblW w:w="6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250"/>
        <w:gridCol w:w="1196"/>
        <w:gridCol w:w="3092"/>
      </w:tblGrid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 value 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80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6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 VS OVX: 0.000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8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88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+L-THP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18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6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 VS OVX+L-THP: 0.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7A (BS/TV)</w:t>
      </w:r>
    </w:p>
    <w:tbl>
      <w:tblPr>
        <w:tblW w:w="6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250"/>
        <w:gridCol w:w="1196"/>
        <w:gridCol w:w="3092"/>
      </w:tblGrid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 value 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7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45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 VS OVX: 0.001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4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99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+L-THP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7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97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 VS OVX+L-THP:0.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7A (BMD)</w:t>
      </w:r>
    </w:p>
    <w:tbl>
      <w:tblPr>
        <w:tblW w:w="6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250"/>
        <w:gridCol w:w="1196"/>
        <w:gridCol w:w="3092"/>
      </w:tblGrid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 value 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6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 VS OVX: 0.000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0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0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+L-THP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0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 VS OVX+L-THP:0.0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7B </w:t>
      </w:r>
      <w:r>
        <w:rPr>
          <w:rFonts w:cs="Times New Roman" w:ascii="Times New Roman" w:hAnsi="Times New Roman"/>
        </w:rPr>
        <w:t>(Tb.area)</w:t>
      </w:r>
    </w:p>
    <w:tbl>
      <w:tblPr>
        <w:tblW w:w="68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262"/>
        <w:gridCol w:w="1130"/>
        <w:gridCol w:w="3119"/>
      </w:tblGrid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 VS OVX: 0.01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+L-THP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 VS OVX+L-THP: 0.0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7D </w:t>
      </w:r>
      <w:r>
        <w:rPr>
          <w:rFonts w:cs="Times New Roman" w:ascii="Times New Roman" w:hAnsi="Times New Roman"/>
        </w:rPr>
        <w:t>(TNF-α)</w:t>
      </w:r>
    </w:p>
    <w:tbl>
      <w:tblPr>
        <w:tblW w:w="6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267"/>
        <w:gridCol w:w="1129"/>
        <w:gridCol w:w="3111"/>
      </w:tblGrid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71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086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 VS OVX: 0.01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717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858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+L-THP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0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12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 VS OVX+L-THP: 0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ure 7D </w:t>
      </w:r>
      <w:r>
        <w:rPr/>
        <w:t>(IL-6)</w:t>
      </w:r>
    </w:p>
    <w:tbl>
      <w:tblPr>
        <w:tblW w:w="69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276"/>
        <w:gridCol w:w="1134"/>
        <w:gridCol w:w="3169"/>
      </w:tblGrid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159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 VS OVX: 0.01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672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+L-TH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182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 VS OVX+L-THP: 0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ure 7D </w:t>
      </w:r>
      <w:r>
        <w:rPr/>
        <w:t>(CTX-1)</w:t>
      </w:r>
    </w:p>
    <w:tbl>
      <w:tblPr>
        <w:tblW w:w="69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276"/>
        <w:gridCol w:w="1134"/>
        <w:gridCol w:w="3169"/>
      </w:tblGrid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26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112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ham VS OVX: 0.000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.55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2039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+L-TH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92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212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VX VS OVX+L-THP: 0.0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ure 7D</w:t>
      </w:r>
      <w:r>
        <w:rPr/>
        <w:t xml:space="preserve"> (TRAcp5B)</w:t>
      </w:r>
    </w:p>
    <w:tbl>
      <w:tblPr>
        <w:tblW w:w="69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276"/>
        <w:gridCol w:w="1134"/>
        <w:gridCol w:w="3169"/>
      </w:tblGrid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98</w:t>
              <w:tab/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ham VS OVX: 0.000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9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78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+L-TH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0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VX VS OVX+L-THP: 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bookmarkStart w:id="8" w:name="OLE_LINK17"/>
      <w:bookmarkEnd w:id="8"/>
      <w:r>
        <w:rPr>
          <w:rFonts w:cs="Times New Roman" w:ascii="Times New Roman" w:hAnsi="Times New Roman"/>
          <w:b/>
          <w:bCs/>
        </w:rPr>
        <w:t>Supplemental Figure S4</w:t>
      </w:r>
      <w:r>
        <w:rPr>
          <w:rFonts w:cs="Times New Roman" w:ascii="Times New Roman" w:hAnsi="Times New Roman"/>
        </w:rPr>
        <w:t xml:space="preserve"> (RANK/β-actin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1944"/>
        <w:gridCol w:w="1417"/>
        <w:gridCol w:w="1468"/>
      </w:tblGrid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-CSF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-CSF+L-THP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9" w:name="OLE_LINK16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-CSF VS Control</w:t>
            </w:r>
            <w:bookmarkEnd w:id="9"/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-CSF VS M-CSF+L-THP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0" w:name="OLE_LINK17"/>
      <w:bookmarkStart w:id="11" w:name="OLE_LINK17"/>
      <w:bookmarkEnd w:id="11"/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l Figure S4</w:t>
      </w:r>
      <w:r>
        <w:rPr>
          <w:rFonts w:cs="Times New Roman" w:ascii="Times New Roman" w:hAnsi="Times New Roman"/>
        </w:rPr>
        <w:t xml:space="preserve"> (c-fms/β-actin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1944"/>
        <w:gridCol w:w="1417"/>
        <w:gridCol w:w="1468"/>
      </w:tblGrid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-CSF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-CSF+L-THP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-CSF VS Contro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-CSF VS M-CSF+L-THP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kern w:val="2"/>
      <w:sz w:val="21"/>
      <w:szCs w:val="22"/>
    </w:rPr>
  </w:style>
  <w:style w:type="character" w:styleId="Style17">
    <w:name w:val="批注主题 字符"/>
    <w:qFormat/>
    <w:rPr>
      <w:b/>
      <w:bCs/>
      <w:kern w:val="2"/>
      <w:sz w:val="21"/>
      <w:szCs w:val="22"/>
    </w:rPr>
  </w:style>
  <w:style w:type="character" w:styleId="Style18">
    <w:name w:val="批注框文本 字符"/>
    <w:qFormat/>
    <w:rPr>
      <w:kern w:val="2"/>
      <w:sz w:val="18"/>
      <w:szCs w:val="1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4:29:00Z</dcterms:created>
  <dc:creator>chenhuiwen</dc:creator>
  <dc:description/>
  <cp:keywords/>
  <dc:language>en-US</dc:language>
  <cp:lastModifiedBy>chenhuiwen</cp:lastModifiedBy>
  <dcterms:modified xsi:type="dcterms:W3CDTF">2019-09-08T16:1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